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8610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61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: Missing data across patients.</w:t>
      </w:r>
      <w:r w:rsidDel="00000000" w:rsidR="00000000" w:rsidRPr="00000000">
        <w:rPr>
          <w:rtl w:val="0"/>
        </w:rPr>
        <w:t xml:space="preserve"> Each row corresponds to a clinical/Hematological/Immune marker, and each column corresponds to a patient. Red cells represent missing data. The colour-strip at the bottom represents the country of origin of each sample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